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95D" w:rsidRPr="003C69E6" w:rsidRDefault="0007495D" w:rsidP="0007495D">
      <w:pPr>
        <w:rPr>
          <w:sz w:val="28"/>
          <w:szCs w:val="28"/>
        </w:rPr>
      </w:pPr>
      <w:proofErr w:type="gramStart"/>
      <w:r w:rsidRPr="003C69E6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>Supplementary Table 2.</w:t>
      </w:r>
      <w:proofErr w:type="gramEnd"/>
      <w:r w:rsidRPr="003C69E6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 Sequences of the bisulfite sequencing and gene expression primers*</w:t>
      </w:r>
    </w:p>
    <w:tbl>
      <w:tblPr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1333"/>
        <w:gridCol w:w="5133"/>
        <w:gridCol w:w="4688"/>
        <w:gridCol w:w="1116"/>
        <w:gridCol w:w="1338"/>
      </w:tblGrid>
      <w:tr w:rsidR="0007495D" w:rsidRPr="003C69E6" w:rsidTr="00C37BD9">
        <w:trPr>
          <w:trHeight w:val="285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95D" w:rsidRPr="003C69E6" w:rsidRDefault="0007495D" w:rsidP="00C37B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b/>
                <w:bCs/>
                <w:sz w:val="22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95D" w:rsidRPr="003C69E6" w:rsidRDefault="0007495D" w:rsidP="00C37B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b/>
                <w:bCs/>
                <w:sz w:val="22"/>
              </w:rPr>
              <w:t>F-primer (5'-3'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95D" w:rsidRPr="003C69E6" w:rsidRDefault="0007495D" w:rsidP="00C37B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b/>
                <w:bCs/>
                <w:sz w:val="22"/>
              </w:rPr>
              <w:t>R-primer (5'-3'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495D" w:rsidRPr="003C69E6" w:rsidRDefault="0007495D" w:rsidP="00C37B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C69E6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CpG</w:t>
            </w:r>
            <w:proofErr w:type="spellEnd"/>
            <w:r w:rsidRPr="003C69E6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 xml:space="preserve"> sites in produ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5D" w:rsidRPr="003C69E6" w:rsidRDefault="0007495D" w:rsidP="00C37BD9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Application</w:t>
            </w:r>
          </w:p>
        </w:tc>
      </w:tr>
      <w:tr w:rsidR="0007495D" w:rsidRPr="003C69E6" w:rsidTr="00C37BD9">
        <w:trPr>
          <w:trHeight w:val="312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ATM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GGAATTATAATAAGGAATAAGATTTAGG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CATATCCACCAATAACCAA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Bisulfite sequencing</w:t>
            </w: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ATRX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GGTTAATTGGGATTAAATTGGA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TTAACTACCTCCTCCAAAACACA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BLM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GGAGGTATTTGAGTGTGTGTTT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CTTACCAATTCCCACAAA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CBX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GTGGAATTGATTTTTGGTGTAT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CTTTTCTACTTAACAACCTCA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CMY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TGGGGTATAGATTGGTAGAGAGT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CAACTATCTAAATTAAATACCTTCC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DAXX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TGAAATTTTGTATAGTTTTGGAAA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ACCAATAAAACTCTTTTCA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DK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GGATGGGAATTGTAAGTAGTAA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ACCTAATTAACCCAAACTAAAA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GAR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GAGATTATAGGATAAAAGAAGAGGTATA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CACTCACTAATTTATTACTAACTTCAA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HMBOX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GTTTGGGGTTTATGGTGT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CTTATCTCAATCACATCAAACTAACTAT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MEN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TTGGTAGTGTTTAAAAGTATTTGTT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ATTAACCCTTCCCTTCAA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NBS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GGTTGGAAAAGGAATAGTATAATT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CATTACTAAATTCCAAAAAAATACCT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NHP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AGGGAATGTGAGGTAAG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CACTATACCCCAACCTAAACAAT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NME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GATAGGTTAGAAAAGGTGAATAAATAT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AACAACTTTCTACAATTTAACTT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NOP1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TTTTAGTTTGTAAAGTTGTAAGTAG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AATCTCTCTCTCCTAACACT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OBF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AAATATTAATTTTTATTTTGGGAAGAT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CAAATCTCAAAACTCCTAAAACT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PARP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TGATAGATTGTTGATGTTTG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ACTACTAACTCAACCCAAAC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POT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AGAATTGGATATTAAAAGAAAGGTT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AAACCAAAATACAAACC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RAD5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ATATGTTATGTGATTATTGGAAATTA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CCCAAAACTTAATCCTAAAACT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RAD51D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TTGTGAGTAAGGGAAAGATAGATAA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CTAAAATCTCACCAAAACACT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RAP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AGTTAGTTGAGTTTTGTGTGTTA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ATCTTTACCCAAATCCAT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RECQL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GTTTAGGGGAAATAGGTAGTGG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AAATAATCATTATACTCCAAACA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RTEL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GGTTGGGTGTTAGTGAGT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ACTCCCATACCCCAAAAA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TCAB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GGAGTTTTAGGGTTTGATG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CTTCCCTCCTCTTCTAAAAATAAAC</w:t>
            </w:r>
            <w:bookmarkStart w:id="0" w:name="_GoBack"/>
            <w:bookmarkEnd w:id="0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TEP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TTGATTGATTGATGTTTATATTTG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TTTTCTCCTATCCCTAAAACTT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lastRenderedPageBreak/>
              <w:t>TER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AATTTGTAGAGTAGGAATTAAGT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CCCAAACCTAACTAACTAA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TNKS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GGAAATGTTTTTTATTTAGGTAGAAGT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CTCCCCTAACACTATCACT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TP5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GAGGTTTTTGGTATAAAGTTGGATA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TCTAACTTACAAAATTTTCCACC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TPP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GGGTTTATTTAGTGTTTGATTGGT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CACCAAACTTAAAATCCCATTCTA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Merge/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3C69E6" w:rsidTr="00C37BD9">
        <w:trPr>
          <w:trHeight w:val="30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i/>
                <w:iCs/>
                <w:sz w:val="22"/>
              </w:rPr>
              <w:t>TRF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TAGTAGAATAGGAATTTTGGGAG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sz w:val="22"/>
              </w:rPr>
              <w:t>AATACAACCTTAACTAAAA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495D" w:rsidRPr="003C69E6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C69E6">
              <w:rPr>
                <w:rFonts w:ascii="Times New Roman" w:eastAsia="SimSu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7495D" w:rsidRPr="003C69E6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474B9E" w:rsidTr="00C37BD9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i/>
                <w:iCs/>
                <w:sz w:val="22"/>
              </w:rPr>
              <w:t>RAD5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TGGATATGCGAGGACGAT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TGTTGGCTCATCCAAGGC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7495D" w:rsidRPr="00474B9E" w:rsidRDefault="0007495D" w:rsidP="0007495D">
            <w:pPr>
              <w:ind w:leftChars="-62" w:left="-149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Gene expression analysis</w:t>
            </w:r>
          </w:p>
        </w:tc>
      </w:tr>
      <w:tr w:rsidR="0007495D" w:rsidRPr="00474B9E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i/>
                <w:iCs/>
                <w:sz w:val="22"/>
              </w:rPr>
              <w:t>RTEL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CATCGATGCTGTTGAGCTG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GGATGATCTGGTCCAGCGA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474B9E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i/>
                <w:iCs/>
                <w:sz w:val="22"/>
              </w:rPr>
              <w:t>TER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CATGTGTGAGCCGAGTCCT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GAAGAGGAACGGAGCGAGTC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474B9E" w:rsidTr="00C37BD9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i/>
                <w:iCs/>
                <w:sz w:val="22"/>
              </w:rPr>
              <w:t>TRF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GTCTGCGGTAACTGAATCCT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TTGTTGCTGGGTTCCATGTT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07495D" w:rsidRPr="00474B9E" w:rsidTr="00C37BD9">
        <w:trPr>
          <w:trHeight w:val="30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i/>
                <w:iCs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CCTCTCCCCAGCCAAAGAAG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sz w:val="22"/>
              </w:rPr>
              <w:t>TGACCCTTTTTGGACTTCA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7495D" w:rsidRPr="00474B9E" w:rsidRDefault="0007495D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474B9E">
              <w:rPr>
                <w:rFonts w:ascii="Times New Roman" w:eastAsia="SimSu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7495D" w:rsidRPr="00474B9E" w:rsidRDefault="0007495D" w:rsidP="00C37BD9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</w:tbl>
    <w:p w:rsidR="0007495D" w:rsidRPr="003C69E6" w:rsidRDefault="0007495D" w:rsidP="0007495D">
      <w:pPr>
        <w:spacing w:beforeLines="50" w:before="120"/>
        <w:rPr>
          <w:rFonts w:ascii="Times New Roman" w:eastAsia="SimSun" w:hAnsi="Times New Roman" w:cs="Times New Roman"/>
          <w:color w:val="000000"/>
          <w:sz w:val="22"/>
        </w:rPr>
      </w:pPr>
      <w:r w:rsidRPr="003C69E6">
        <w:rPr>
          <w:rFonts w:ascii="Times New Roman" w:eastAsia="SimSun" w:hAnsi="Times New Roman" w:cs="Times New Roman"/>
          <w:color w:val="000000"/>
          <w:sz w:val="22"/>
        </w:rPr>
        <w:t xml:space="preserve">* For the bisulfite sequencing primers, universal sequencing tags were added to the 5’-end of the forward and reverse primers by following the User Guide of Access </w:t>
      </w:r>
      <w:proofErr w:type="spellStart"/>
      <w:r w:rsidRPr="003C69E6">
        <w:rPr>
          <w:rFonts w:ascii="Times New Roman" w:eastAsia="SimSun" w:hAnsi="Times New Roman" w:cs="Times New Roman"/>
          <w:color w:val="000000"/>
          <w:sz w:val="22"/>
        </w:rPr>
        <w:t>Array</w:t>
      </w:r>
      <w:r w:rsidRPr="003C69E6">
        <w:rPr>
          <w:rFonts w:ascii="Times New Roman" w:eastAsia="SimSun" w:hAnsi="Times New Roman" w:cs="Times New Roman"/>
          <w:color w:val="000000"/>
          <w:sz w:val="22"/>
          <w:vertAlign w:val="superscript"/>
        </w:rPr>
        <w:t>TM</w:t>
      </w:r>
      <w:proofErr w:type="spellEnd"/>
      <w:r w:rsidRPr="003C69E6">
        <w:rPr>
          <w:rFonts w:ascii="Times New Roman" w:eastAsia="SimSun" w:hAnsi="Times New Roman" w:cs="Times New Roman"/>
          <w:color w:val="000000"/>
          <w:sz w:val="22"/>
        </w:rPr>
        <w:t xml:space="preserve"> System for Illumina Sequencing Systems (</w:t>
      </w:r>
      <w:proofErr w:type="spellStart"/>
      <w:r w:rsidRPr="003C69E6">
        <w:rPr>
          <w:rFonts w:ascii="Times New Roman" w:eastAsia="SimSun" w:hAnsi="Times New Roman" w:cs="Times New Roman"/>
          <w:color w:val="000000"/>
          <w:sz w:val="22"/>
        </w:rPr>
        <w:t>Fluidigm</w:t>
      </w:r>
      <w:proofErr w:type="spellEnd"/>
      <w:r w:rsidRPr="003C69E6">
        <w:rPr>
          <w:rFonts w:ascii="Times New Roman" w:eastAsia="SimSun" w:hAnsi="Times New Roman" w:cs="Times New Roman"/>
          <w:color w:val="000000"/>
          <w:sz w:val="22"/>
        </w:rPr>
        <w:t xml:space="preserve">, South San </w:t>
      </w:r>
      <w:proofErr w:type="spellStart"/>
      <w:r w:rsidRPr="003C69E6">
        <w:rPr>
          <w:rFonts w:ascii="Times New Roman" w:eastAsia="SimSun" w:hAnsi="Times New Roman" w:cs="Times New Roman"/>
          <w:color w:val="000000"/>
          <w:sz w:val="22"/>
        </w:rPr>
        <w:t>Franciso</w:t>
      </w:r>
      <w:proofErr w:type="spellEnd"/>
      <w:r w:rsidRPr="003C69E6">
        <w:rPr>
          <w:rFonts w:ascii="Times New Roman" w:eastAsia="SimSun" w:hAnsi="Times New Roman" w:cs="Times New Roman"/>
          <w:color w:val="000000"/>
          <w:sz w:val="22"/>
        </w:rPr>
        <w:t>, CA, USA).</w:t>
      </w:r>
    </w:p>
    <w:p w:rsidR="0007495D" w:rsidRDefault="0007495D" w:rsidP="0007495D">
      <w:pPr>
        <w:spacing w:beforeLines="50" w:before="120"/>
        <w:rPr>
          <w:rFonts w:ascii="Times New Roman" w:eastAsia="SimSun" w:hAnsi="Times New Roman" w:cs="Times New Roman"/>
          <w:color w:val="000000"/>
          <w:sz w:val="15"/>
          <w:szCs w:val="15"/>
        </w:rPr>
      </w:pPr>
    </w:p>
    <w:p w:rsidR="0007495D" w:rsidRDefault="0007495D" w:rsidP="0007495D">
      <w:pPr>
        <w:rPr>
          <w:rFonts w:ascii="Times New Roman" w:eastAsia="SimSun" w:hAnsi="Times New Roman" w:cs="Times New Roman"/>
          <w:color w:val="000000"/>
          <w:sz w:val="15"/>
          <w:szCs w:val="15"/>
        </w:rPr>
      </w:pPr>
    </w:p>
    <w:p w:rsidR="0007495D" w:rsidRDefault="0007495D" w:rsidP="0007495D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936698" w:rsidRDefault="00936698"/>
    <w:sectPr w:rsidR="00936698" w:rsidSect="009E5C3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95D"/>
    <w:rsid w:val="0007495D"/>
    <w:rsid w:val="00192939"/>
    <w:rsid w:val="00936698"/>
    <w:rsid w:val="009E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Company>cc</Company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ka.r</cp:lastModifiedBy>
  <cp:revision>2</cp:revision>
  <dcterms:created xsi:type="dcterms:W3CDTF">2017-02-15T06:10:00Z</dcterms:created>
  <dcterms:modified xsi:type="dcterms:W3CDTF">2017-02-15T19:53:00Z</dcterms:modified>
</cp:coreProperties>
</file>